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F4A" w:rsidRDefault="00E51F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b/>
          <w:bCs/>
          <w:kern w:val="0"/>
        </w:rPr>
      </w:pPr>
      <w:r>
        <w:rPr>
          <w:b/>
          <w:bCs/>
          <w:kern w:val="0"/>
        </w:rPr>
        <w:t>Supplemental Table 1. Univariate analysis of UCB-related characteristics on the development of aGVHD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2553"/>
        <w:gridCol w:w="1294"/>
        <w:gridCol w:w="652"/>
        <w:gridCol w:w="1341"/>
        <w:gridCol w:w="553"/>
        <w:gridCol w:w="1260"/>
        <w:gridCol w:w="668"/>
      </w:tblGrid>
      <w:tr w:rsidR="00E51F4A" w:rsidTr="0006289B">
        <w:trPr>
          <w:trHeight w:val="45"/>
          <w:jc w:val="center"/>
        </w:trPr>
        <w:tc>
          <w:tcPr>
            <w:tcW w:w="2553" w:type="dxa"/>
            <w:vMerge w:val="restart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ab/>
              <w:t xml:space="preserve">     Outcome</w:t>
            </w:r>
          </w:p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</w:p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5768" w:type="dxa"/>
            <w:gridSpan w:val="6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VHD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vMerge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</w:p>
        </w:tc>
        <w:tc>
          <w:tcPr>
            <w:tcW w:w="1294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t>I–IV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t>II–IV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III–IV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HLA-A antigen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Yes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0.8 ± 4.1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123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5 ± 4.0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139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4.1 ± 2.9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504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No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21.7 ± 8.6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7.4 ± 7.9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8.7 ± 5.9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color w:val="FFFFFF"/>
                <w:highlight w:val="black"/>
              </w:rPr>
            </w:pPr>
            <w:r>
              <w:t>HLA-B antigen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color w:val="FFFFFF"/>
                <w:highlight w:val="black"/>
              </w:rPr>
            </w:pPr>
            <w:r>
              <w:t>Yes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9.4 ± 4.3 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568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3.1± 4.2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35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4.2 ± 3.1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536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color w:val="FFFFFF"/>
                <w:highlight w:val="black"/>
              </w:rPr>
            </w:pPr>
            <w:r>
              <w:t>No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2 ± 7.7 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28.9 ± 7.4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0.5 ± 5.0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color w:val="FFFFFF"/>
                <w:highlight w:val="black"/>
              </w:rPr>
            </w:pPr>
            <w:r>
              <w:t>HLA-B allele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  <w:rPr>
                <w:color w:val="FFFFFF"/>
                <w:highlight w:val="black"/>
              </w:rPr>
            </w:pPr>
            <w:r>
              <w:t xml:space="preserve">  Yes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0.9 ± 4.7 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362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5 ± 4.5 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386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3.6 ± 3.3 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886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No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2.7 ± 6.3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27.2 ± 6.0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2.7 ± 4.5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HLA-DRB1 antigen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Yes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7.6 ± 4.2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00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1.6 ± 4.0 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05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2.8 ± 2.9 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42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No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0.6 ± 8.7 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4 ± 8.4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5.6 ± 6.4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HLA-DRB1 allele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Yes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9.7 ± 4.4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583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2.2 ± 4.2 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973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4.0 ± 3.2 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91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  No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1 ± 7.1 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1.8 ± 7.0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1.4 ± 4.8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TNCs, </w:t>
            </w:r>
            <w:r>
              <w:rPr>
                <w:rFonts w:ascii="Calibri" w:cs="宋体" w:hint="eastAsia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7</w:t>
            </w:r>
            <w:r>
              <w:t>/kg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&lt; 1.8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2.9 ± 5.2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172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28.0 ± 5.0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274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3.4 ± 3.8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972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≥ 1.8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3.5 ± 5.4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6.1 ± 5.3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3.3 ± 3.7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CD34+ cells, </w:t>
            </w:r>
            <w:r>
              <w:rPr>
                <w:rFonts w:cs="宋体" w:hint="eastAsia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5</w:t>
            </w:r>
            <w:r>
              <w:t>/kg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&lt; 0.5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0.5 ± 5.4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574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3.3 ± 5.1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776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3.1 ± 3.7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894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 xml:space="preserve">≥ 0.5 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5.8 ± 5.3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0.9 ± 5.1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3.6 ± 3.8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Degree of HLA matched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5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55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6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4/6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8.6 ± 7.3%</w:t>
            </w:r>
          </w:p>
        </w:tc>
        <w:tc>
          <w:tcPr>
            <w:tcW w:w="652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855</w:t>
            </w: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1.8 ± 6.0%</w:t>
            </w:r>
          </w:p>
        </w:tc>
        <w:tc>
          <w:tcPr>
            <w:tcW w:w="553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631</w:t>
            </w: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8.2 ± 5.8%</w:t>
            </w:r>
          </w:p>
        </w:tc>
        <w:tc>
          <w:tcPr>
            <w:tcW w:w="668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0.439</w:t>
            </w: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5/6</w:t>
            </w:r>
          </w:p>
        </w:tc>
        <w:tc>
          <w:tcPr>
            <w:tcW w:w="129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8.6 ± 5.2%</w:t>
            </w:r>
          </w:p>
        </w:tc>
        <w:tc>
          <w:tcPr>
            <w:tcW w:w="652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4.1 ± 5.1%</w:t>
            </w:r>
          </w:p>
        </w:tc>
        <w:tc>
          <w:tcPr>
            <w:tcW w:w="553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12.5 ± 3.5%</w:t>
            </w:r>
          </w:p>
        </w:tc>
        <w:tc>
          <w:tcPr>
            <w:tcW w:w="668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 w:rsidR="00E51F4A" w:rsidTr="0006289B">
        <w:trPr>
          <w:trHeight w:val="45"/>
          <w:jc w:val="center"/>
        </w:trPr>
        <w:tc>
          <w:tcPr>
            <w:tcW w:w="2553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6/6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36.4 ± 8.4%</w:t>
            </w:r>
          </w:p>
        </w:tc>
        <w:tc>
          <w:tcPr>
            <w:tcW w:w="652" w:type="dxa"/>
            <w:vMerge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341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27.3 ± 7.8%</w:t>
            </w:r>
          </w:p>
        </w:tc>
        <w:tc>
          <w:tcPr>
            <w:tcW w:w="553" w:type="dxa"/>
            <w:vMerge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  <w:r>
              <w:t>9.1 ± 5.0%</w:t>
            </w:r>
          </w:p>
        </w:tc>
        <w:tc>
          <w:tcPr>
            <w:tcW w:w="668" w:type="dxa"/>
            <w:vMerge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51F4A" w:rsidRDefault="00E51F4A" w:rsidP="000628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</w:tbl>
    <w:p w:rsidR="00E51F4A" w:rsidRDefault="00E51F4A" w:rsidP="0006289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2370"/>
        </w:tabs>
        <w:adjustRightInd w:val="0"/>
        <w:snapToGrid w:val="0"/>
      </w:pPr>
    </w:p>
    <w:sectPr w:rsidR="00E51F4A" w:rsidSect="00263650">
      <w:footerReference w:type="default" r:id="rId6"/>
      <w:pgSz w:w="11906" w:h="16838"/>
      <w:pgMar w:top="1440" w:right="1800" w:bottom="1440" w:left="1800" w:header="851" w:footer="992" w:gutter="0"/>
      <w:cols w:space="720"/>
      <w:rtlGutter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1F4A" w:rsidRDefault="00E51F4A" w:rsidP="002636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>
        <w:separator/>
      </w:r>
    </w:p>
  </w:endnote>
  <w:endnote w:type="continuationSeparator" w:id="0">
    <w:p w:rsidR="00E51F4A" w:rsidRDefault="00E51F4A" w:rsidP="002636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altName w:val="AMGD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F4A" w:rsidRDefault="00E51F4A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jc w:val="center"/>
    </w:pPr>
    <w:fldSimple w:instr=" PAGE   \* MERGEFORMAT ">
      <w:r w:rsidRPr="0006289B">
        <w:rPr>
          <w:noProof/>
          <w:lang w:val="zh-CN"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1F4A" w:rsidRDefault="00E51F4A" w:rsidP="002636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>
        <w:separator/>
      </w:r>
    </w:p>
  </w:footnote>
  <w:footnote w:type="continuationSeparator" w:id="0">
    <w:p w:rsidR="00E51F4A" w:rsidRDefault="00E51F4A" w:rsidP="002636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1B42"/>
    <w:rsid w:val="00004AFE"/>
    <w:rsid w:val="000070F0"/>
    <w:rsid w:val="000105CD"/>
    <w:rsid w:val="00030DE6"/>
    <w:rsid w:val="00043EBF"/>
    <w:rsid w:val="00054A3A"/>
    <w:rsid w:val="000567BE"/>
    <w:rsid w:val="0006289B"/>
    <w:rsid w:val="000657B0"/>
    <w:rsid w:val="00065A0F"/>
    <w:rsid w:val="00087DD1"/>
    <w:rsid w:val="000A211B"/>
    <w:rsid w:val="000C342C"/>
    <w:rsid w:val="000D0D9B"/>
    <w:rsid w:val="000F5660"/>
    <w:rsid w:val="00101E5D"/>
    <w:rsid w:val="0010633B"/>
    <w:rsid w:val="001137F3"/>
    <w:rsid w:val="001173C3"/>
    <w:rsid w:val="00146147"/>
    <w:rsid w:val="00155EEC"/>
    <w:rsid w:val="00160594"/>
    <w:rsid w:val="00176A79"/>
    <w:rsid w:val="00180077"/>
    <w:rsid w:val="00182086"/>
    <w:rsid w:val="001870CD"/>
    <w:rsid w:val="00192697"/>
    <w:rsid w:val="00195F46"/>
    <w:rsid w:val="001A2A79"/>
    <w:rsid w:val="001B155E"/>
    <w:rsid w:val="001C08B2"/>
    <w:rsid w:val="001C3D60"/>
    <w:rsid w:val="001C69AE"/>
    <w:rsid w:val="00233D12"/>
    <w:rsid w:val="00243375"/>
    <w:rsid w:val="00251E47"/>
    <w:rsid w:val="002562A8"/>
    <w:rsid w:val="00261744"/>
    <w:rsid w:val="00263650"/>
    <w:rsid w:val="002727AC"/>
    <w:rsid w:val="00290FE4"/>
    <w:rsid w:val="00296331"/>
    <w:rsid w:val="0029746C"/>
    <w:rsid w:val="002C68D4"/>
    <w:rsid w:val="002E0C9E"/>
    <w:rsid w:val="002F18E4"/>
    <w:rsid w:val="002F6653"/>
    <w:rsid w:val="00312339"/>
    <w:rsid w:val="00313F17"/>
    <w:rsid w:val="00324737"/>
    <w:rsid w:val="00334955"/>
    <w:rsid w:val="00344F85"/>
    <w:rsid w:val="00383B06"/>
    <w:rsid w:val="003B63FA"/>
    <w:rsid w:val="004023FB"/>
    <w:rsid w:val="00402FEC"/>
    <w:rsid w:val="00412B09"/>
    <w:rsid w:val="004463B6"/>
    <w:rsid w:val="004702A9"/>
    <w:rsid w:val="0047360A"/>
    <w:rsid w:val="00473F07"/>
    <w:rsid w:val="00475B63"/>
    <w:rsid w:val="00487104"/>
    <w:rsid w:val="004A043F"/>
    <w:rsid w:val="004B7C1E"/>
    <w:rsid w:val="004E04BD"/>
    <w:rsid w:val="004E6D50"/>
    <w:rsid w:val="00504F42"/>
    <w:rsid w:val="00527A56"/>
    <w:rsid w:val="0053371B"/>
    <w:rsid w:val="005466EE"/>
    <w:rsid w:val="005501B7"/>
    <w:rsid w:val="00555787"/>
    <w:rsid w:val="005966E5"/>
    <w:rsid w:val="005A6C2A"/>
    <w:rsid w:val="005B5221"/>
    <w:rsid w:val="005C29F0"/>
    <w:rsid w:val="005F50D5"/>
    <w:rsid w:val="00605DEF"/>
    <w:rsid w:val="006062FD"/>
    <w:rsid w:val="00615F0B"/>
    <w:rsid w:val="00641E5F"/>
    <w:rsid w:val="006460A9"/>
    <w:rsid w:val="0066280D"/>
    <w:rsid w:val="006719D2"/>
    <w:rsid w:val="006A1A1A"/>
    <w:rsid w:val="006F28CA"/>
    <w:rsid w:val="00736234"/>
    <w:rsid w:val="00747F19"/>
    <w:rsid w:val="00755A07"/>
    <w:rsid w:val="00755CA7"/>
    <w:rsid w:val="00760A66"/>
    <w:rsid w:val="00773B9F"/>
    <w:rsid w:val="00783D61"/>
    <w:rsid w:val="007845B1"/>
    <w:rsid w:val="007D2951"/>
    <w:rsid w:val="007E00AF"/>
    <w:rsid w:val="007E5013"/>
    <w:rsid w:val="00804F17"/>
    <w:rsid w:val="008173B5"/>
    <w:rsid w:val="00833885"/>
    <w:rsid w:val="00843DF4"/>
    <w:rsid w:val="008663C2"/>
    <w:rsid w:val="0089192D"/>
    <w:rsid w:val="008A4B44"/>
    <w:rsid w:val="008A5D31"/>
    <w:rsid w:val="008E019B"/>
    <w:rsid w:val="008E11C0"/>
    <w:rsid w:val="00915C44"/>
    <w:rsid w:val="00916725"/>
    <w:rsid w:val="009267B4"/>
    <w:rsid w:val="009513A8"/>
    <w:rsid w:val="0095770A"/>
    <w:rsid w:val="009611B6"/>
    <w:rsid w:val="0097562B"/>
    <w:rsid w:val="009845D0"/>
    <w:rsid w:val="00987969"/>
    <w:rsid w:val="009A3475"/>
    <w:rsid w:val="009C7B45"/>
    <w:rsid w:val="009D14B6"/>
    <w:rsid w:val="00A019C7"/>
    <w:rsid w:val="00A02552"/>
    <w:rsid w:val="00A05D99"/>
    <w:rsid w:val="00A330A3"/>
    <w:rsid w:val="00A42B3C"/>
    <w:rsid w:val="00A43C68"/>
    <w:rsid w:val="00A63E60"/>
    <w:rsid w:val="00A85D29"/>
    <w:rsid w:val="00A86453"/>
    <w:rsid w:val="00A87BD9"/>
    <w:rsid w:val="00A96CB5"/>
    <w:rsid w:val="00AA627E"/>
    <w:rsid w:val="00AB055C"/>
    <w:rsid w:val="00AB6058"/>
    <w:rsid w:val="00AC2EE1"/>
    <w:rsid w:val="00AF0AE6"/>
    <w:rsid w:val="00B01212"/>
    <w:rsid w:val="00B03996"/>
    <w:rsid w:val="00B11069"/>
    <w:rsid w:val="00B23AE8"/>
    <w:rsid w:val="00B33630"/>
    <w:rsid w:val="00B37540"/>
    <w:rsid w:val="00B57F5D"/>
    <w:rsid w:val="00B84648"/>
    <w:rsid w:val="00B938C6"/>
    <w:rsid w:val="00B95136"/>
    <w:rsid w:val="00BA1BC3"/>
    <w:rsid w:val="00BD27A4"/>
    <w:rsid w:val="00BD63D0"/>
    <w:rsid w:val="00C227D8"/>
    <w:rsid w:val="00C23B8B"/>
    <w:rsid w:val="00C30A4F"/>
    <w:rsid w:val="00C35EDA"/>
    <w:rsid w:val="00C47A60"/>
    <w:rsid w:val="00C90337"/>
    <w:rsid w:val="00CC7715"/>
    <w:rsid w:val="00CE02C8"/>
    <w:rsid w:val="00CE36ED"/>
    <w:rsid w:val="00CE47C8"/>
    <w:rsid w:val="00CF7C8B"/>
    <w:rsid w:val="00D05B84"/>
    <w:rsid w:val="00D2717A"/>
    <w:rsid w:val="00D36690"/>
    <w:rsid w:val="00D872E4"/>
    <w:rsid w:val="00DA0468"/>
    <w:rsid w:val="00DA1744"/>
    <w:rsid w:val="00DB44A1"/>
    <w:rsid w:val="00DC5345"/>
    <w:rsid w:val="00DF0131"/>
    <w:rsid w:val="00DF07DC"/>
    <w:rsid w:val="00E02D5F"/>
    <w:rsid w:val="00E10B86"/>
    <w:rsid w:val="00E26613"/>
    <w:rsid w:val="00E37B24"/>
    <w:rsid w:val="00E51F4A"/>
    <w:rsid w:val="00E66327"/>
    <w:rsid w:val="00E85AC8"/>
    <w:rsid w:val="00EC1F87"/>
    <w:rsid w:val="00ED1B42"/>
    <w:rsid w:val="00ED5269"/>
    <w:rsid w:val="00ED7A6F"/>
    <w:rsid w:val="00F01C80"/>
    <w:rsid w:val="00F11B68"/>
    <w:rsid w:val="00F3008E"/>
    <w:rsid w:val="00F428A2"/>
    <w:rsid w:val="00F6426A"/>
    <w:rsid w:val="00F72B85"/>
    <w:rsid w:val="00F802E3"/>
    <w:rsid w:val="00F8312C"/>
    <w:rsid w:val="00F9434C"/>
    <w:rsid w:val="00F97231"/>
    <w:rsid w:val="00FA62CF"/>
    <w:rsid w:val="00FA77DD"/>
    <w:rsid w:val="07D82428"/>
    <w:rsid w:val="17586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263650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jc w:val="both"/>
    </w:pPr>
    <w:rPr>
      <w:rFonts w:ascii="Times New Roman" w:hAnsi="Times New Roman"/>
      <w:color w:val="000000"/>
      <w:szCs w:val="21"/>
      <w:u w:color="00000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365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280" w:after="290" w:line="372" w:lineRule="auto"/>
      <w:outlineLvl w:val="3"/>
    </w:pPr>
    <w:rPr>
      <w:rFonts w:ascii="Arial" w:eastAsia="黑体" w:hAnsi="Arial" w:cs="Arial"/>
      <w:b/>
      <w:bCs/>
      <w:color w:val="auto"/>
      <w:kern w:val="0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263650"/>
    <w:rPr>
      <w:rFonts w:ascii="Arial" w:eastAsia="黑体" w:hAnsi="Arial" w:cs="Arial"/>
      <w:b/>
      <w:bCs/>
      <w:sz w:val="28"/>
      <w:szCs w:val="28"/>
    </w:rPr>
  </w:style>
  <w:style w:type="paragraph" w:styleId="CommentText">
    <w:name w:val="annotation text"/>
    <w:basedOn w:val="Normal"/>
    <w:link w:val="CommentTextChar2"/>
    <w:uiPriority w:val="99"/>
    <w:semiHidden/>
    <w:rsid w:val="00263650"/>
    <w:pPr>
      <w:jc w:val="left"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63650"/>
    <w:rPr>
      <w:color w:val="000000"/>
      <w:sz w:val="21"/>
      <w:szCs w:val="21"/>
      <w:u w:color="000000"/>
    </w:rPr>
  </w:style>
  <w:style w:type="paragraph" w:styleId="BalloonText">
    <w:name w:val="Balloon Text"/>
    <w:basedOn w:val="Normal"/>
    <w:link w:val="BalloonTextChar2"/>
    <w:uiPriority w:val="99"/>
    <w:semiHidden/>
    <w:rsid w:val="00263650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63650"/>
    <w:rPr>
      <w:color w:val="000000"/>
      <w:sz w:val="18"/>
      <w:szCs w:val="18"/>
      <w:u w:color="000000"/>
    </w:rPr>
  </w:style>
  <w:style w:type="paragraph" w:styleId="Footer">
    <w:name w:val="footer"/>
    <w:basedOn w:val="Normal"/>
    <w:link w:val="FooterChar2"/>
    <w:uiPriority w:val="99"/>
    <w:rsid w:val="0026365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63650"/>
    <w:rPr>
      <w:color w:val="000000"/>
      <w:sz w:val="18"/>
      <w:szCs w:val="18"/>
      <w:u w:color="000000"/>
    </w:rPr>
  </w:style>
  <w:style w:type="paragraph" w:styleId="Header">
    <w:name w:val="header"/>
    <w:basedOn w:val="Normal"/>
    <w:link w:val="HeaderChar2"/>
    <w:uiPriority w:val="99"/>
    <w:rsid w:val="0026365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63650"/>
    <w:rPr>
      <w:color w:val="000000"/>
      <w:sz w:val="18"/>
      <w:szCs w:val="18"/>
      <w:u w:color="000000"/>
    </w:rPr>
  </w:style>
  <w:style w:type="paragraph" w:styleId="HTMLPreformatted">
    <w:name w:val="HTML Preformatted"/>
    <w:basedOn w:val="Normal"/>
    <w:link w:val="HTMLPreformattedChar3"/>
    <w:uiPriority w:val="99"/>
    <w:rsid w:val="00263650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63650"/>
    <w:rPr>
      <w:rFonts w:ascii="宋体" w:eastAsia="宋体" w:cs="宋体"/>
      <w:sz w:val="24"/>
      <w:szCs w:val="24"/>
    </w:rPr>
  </w:style>
  <w:style w:type="paragraph" w:styleId="NormalWeb">
    <w:name w:val="Normal (Web)"/>
    <w:basedOn w:val="Normal"/>
    <w:uiPriority w:val="99"/>
    <w:rsid w:val="0026365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2"/>
    <w:uiPriority w:val="99"/>
    <w:semiHidden/>
    <w:rsid w:val="00263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63650"/>
    <w:rPr>
      <w:b/>
      <w:bCs/>
    </w:rPr>
  </w:style>
  <w:style w:type="character" w:styleId="Strong">
    <w:name w:val="Strong"/>
    <w:basedOn w:val="DefaultParagraphFont"/>
    <w:uiPriority w:val="99"/>
    <w:qFormat/>
    <w:rsid w:val="00263650"/>
    <w:rPr>
      <w:b/>
      <w:bCs/>
    </w:rPr>
  </w:style>
  <w:style w:type="character" w:styleId="PageNumber">
    <w:name w:val="page number"/>
    <w:basedOn w:val="DefaultParagraphFont"/>
    <w:uiPriority w:val="99"/>
    <w:rsid w:val="00263650"/>
  </w:style>
  <w:style w:type="character" w:styleId="FollowedHyperlink">
    <w:name w:val="FollowedHyperlink"/>
    <w:basedOn w:val="DefaultParagraphFont"/>
    <w:uiPriority w:val="99"/>
    <w:rsid w:val="00263650"/>
    <w:rPr>
      <w:color w:val="auto"/>
      <w:u w:val="none"/>
    </w:rPr>
  </w:style>
  <w:style w:type="character" w:styleId="Emphasis">
    <w:name w:val="Emphasis"/>
    <w:basedOn w:val="DefaultParagraphFont"/>
    <w:uiPriority w:val="99"/>
    <w:qFormat/>
    <w:rsid w:val="00263650"/>
  </w:style>
  <w:style w:type="character" w:styleId="HTMLDefinition">
    <w:name w:val="HTML Definition"/>
    <w:basedOn w:val="DefaultParagraphFont"/>
    <w:uiPriority w:val="99"/>
    <w:rsid w:val="00263650"/>
    <w:rPr>
      <w:u w:val="single"/>
    </w:rPr>
  </w:style>
  <w:style w:type="character" w:styleId="HTMLAcronym">
    <w:name w:val="HTML Acronym"/>
    <w:basedOn w:val="DefaultParagraphFont"/>
    <w:uiPriority w:val="99"/>
    <w:rsid w:val="00263650"/>
  </w:style>
  <w:style w:type="character" w:styleId="HTMLVariable">
    <w:name w:val="HTML Variable"/>
    <w:basedOn w:val="DefaultParagraphFont"/>
    <w:uiPriority w:val="99"/>
    <w:rsid w:val="00263650"/>
  </w:style>
  <w:style w:type="character" w:styleId="Hyperlink">
    <w:name w:val="Hyperlink"/>
    <w:basedOn w:val="DefaultParagraphFont"/>
    <w:uiPriority w:val="99"/>
    <w:rsid w:val="00263650"/>
    <w:rPr>
      <w:u w:val="single"/>
    </w:rPr>
  </w:style>
  <w:style w:type="character" w:styleId="HTMLCode">
    <w:name w:val="HTML Code"/>
    <w:basedOn w:val="DefaultParagraphFont"/>
    <w:uiPriority w:val="99"/>
    <w:rsid w:val="00263650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263650"/>
    <w:rPr>
      <w:sz w:val="21"/>
      <w:szCs w:val="21"/>
    </w:rPr>
  </w:style>
  <w:style w:type="character" w:styleId="HTMLCite">
    <w:name w:val="HTML Cite"/>
    <w:basedOn w:val="DefaultParagraphFont"/>
    <w:uiPriority w:val="99"/>
    <w:rsid w:val="00263650"/>
  </w:style>
  <w:style w:type="character" w:customStyle="1" w:styleId="4Char">
    <w:name w:val="标题 4 Char"/>
    <w:uiPriority w:val="99"/>
    <w:semiHidden/>
    <w:rsid w:val="00263650"/>
    <w:rPr>
      <w:rFonts w:ascii="Helvetica Neue" w:eastAsia="黑体" w:hAnsi="Helvetica Neue" w:cs="Helvetica Neue"/>
      <w:b/>
      <w:bCs/>
      <w:color w:val="000000"/>
      <w:kern w:val="2"/>
      <w:sz w:val="28"/>
      <w:szCs w:val="28"/>
      <w:u w:color="000000"/>
    </w:rPr>
  </w:style>
  <w:style w:type="character" w:customStyle="1" w:styleId="HTMLChar">
    <w:name w:val="HTML 预设格式 Char"/>
    <w:uiPriority w:val="99"/>
    <w:semiHidden/>
    <w:rsid w:val="00263650"/>
    <w:rPr>
      <w:rFonts w:ascii="Courier New" w:hAnsi="Courier New" w:cs="Courier New"/>
      <w:color w:val="000000"/>
      <w:kern w:val="2"/>
      <w:u w:color="000000"/>
    </w:rPr>
  </w:style>
  <w:style w:type="character" w:customStyle="1" w:styleId="ordinary-span-edit2">
    <w:name w:val="ordinary-span-edit2"/>
    <w:basedOn w:val="DefaultParagraphFont"/>
    <w:uiPriority w:val="99"/>
    <w:rsid w:val="00263650"/>
  </w:style>
  <w:style w:type="character" w:customStyle="1" w:styleId="Char1">
    <w:name w:val="页眉 Char1"/>
    <w:uiPriority w:val="99"/>
    <w:semiHidden/>
    <w:rsid w:val="00263650"/>
    <w:rPr>
      <w:rFonts w:ascii="Times New Roman" w:eastAsia="宋体" w:hAnsi="Times New Roman" w:cs="Times New Roman"/>
      <w:sz w:val="18"/>
      <w:szCs w:val="18"/>
    </w:rPr>
  </w:style>
  <w:style w:type="character" w:customStyle="1" w:styleId="high-light-bg4">
    <w:name w:val="high-light-bg4"/>
    <w:basedOn w:val="DefaultParagraphFont"/>
    <w:uiPriority w:val="99"/>
    <w:rsid w:val="00263650"/>
  </w:style>
  <w:style w:type="character" w:customStyle="1" w:styleId="a">
    <w:name w:val="页脚 字符"/>
    <w:uiPriority w:val="99"/>
    <w:rsid w:val="00263650"/>
    <w:rPr>
      <w:sz w:val="18"/>
      <w:szCs w:val="18"/>
    </w:rPr>
  </w:style>
  <w:style w:type="character" w:customStyle="1" w:styleId="Char10">
    <w:name w:val="页脚 Char1"/>
    <w:uiPriority w:val="99"/>
    <w:semiHidden/>
    <w:rsid w:val="00263650"/>
    <w:rPr>
      <w:rFonts w:ascii="Times New Roman" w:eastAsia="宋体" w:hAnsi="Times New Roman" w:cs="Times New Roman"/>
      <w:sz w:val="18"/>
      <w:szCs w:val="18"/>
    </w:rPr>
  </w:style>
  <w:style w:type="character" w:customStyle="1" w:styleId="HTMLPreformattedChar1">
    <w:name w:val="HTML Preformatted Char1"/>
    <w:uiPriority w:val="99"/>
    <w:semiHidden/>
    <w:rsid w:val="00263650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HTMLChar1">
    <w:name w:val="HTML 预设格式 Char1"/>
    <w:uiPriority w:val="99"/>
    <w:semiHidden/>
    <w:rsid w:val="00263650"/>
    <w:rPr>
      <w:rFonts w:ascii="Courier New" w:eastAsia="宋体" w:hAnsi="Courier New" w:cs="Courier New"/>
      <w:sz w:val="20"/>
      <w:szCs w:val="20"/>
    </w:rPr>
  </w:style>
  <w:style w:type="character" w:customStyle="1" w:styleId="focus">
    <w:name w:val="focus"/>
    <w:basedOn w:val="DefaultParagraphFont"/>
    <w:uiPriority w:val="99"/>
    <w:rsid w:val="00263650"/>
  </w:style>
  <w:style w:type="character" w:customStyle="1" w:styleId="high-light-bg5">
    <w:name w:val="high-light-bg5"/>
    <w:uiPriority w:val="99"/>
    <w:rsid w:val="00263650"/>
    <w:rPr>
      <w:shd w:val="clear" w:color="auto" w:fill="auto"/>
    </w:rPr>
  </w:style>
  <w:style w:type="character" w:customStyle="1" w:styleId="a0">
    <w:name w:val="页眉 字符"/>
    <w:uiPriority w:val="99"/>
    <w:rsid w:val="00263650"/>
    <w:rPr>
      <w:sz w:val="18"/>
      <w:szCs w:val="18"/>
    </w:rPr>
  </w:style>
  <w:style w:type="character" w:customStyle="1" w:styleId="HTMLPreformattedChar2">
    <w:name w:val="HTML Preformatted Char2"/>
    <w:uiPriority w:val="99"/>
    <w:semiHidden/>
    <w:rsid w:val="00263650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HTMLPreformattedChar3">
    <w:name w:val="HTML Preformatted Char3"/>
    <w:link w:val="HTMLPreformatted"/>
    <w:uiPriority w:val="99"/>
    <w:semiHidden/>
    <w:locked/>
    <w:rsid w:val="00263650"/>
    <w:rPr>
      <w:rFonts w:ascii="Courier New" w:eastAsia="宋体" w:hAnsi="Courier New" w:cs="Courier New"/>
      <w:color w:val="000000"/>
      <w:sz w:val="20"/>
      <w:szCs w:val="20"/>
      <w:u w:color="000000"/>
    </w:rPr>
  </w:style>
  <w:style w:type="character" w:customStyle="1" w:styleId="CommentTextChar1">
    <w:name w:val="Comment Text Char1"/>
    <w:uiPriority w:val="99"/>
    <w:semiHidden/>
    <w:rsid w:val="00263650"/>
    <w:rPr>
      <w:rFonts w:ascii="Times New Roman" w:hAnsi="Times New Roman" w:cs="Times New Roman"/>
      <w:color w:val="000000"/>
      <w:sz w:val="21"/>
      <w:szCs w:val="21"/>
      <w:u w:color="000000"/>
    </w:rPr>
  </w:style>
  <w:style w:type="character" w:customStyle="1" w:styleId="CommentTextChar2">
    <w:name w:val="Comment Text Char2"/>
    <w:link w:val="CommentText"/>
    <w:uiPriority w:val="99"/>
    <w:semiHidden/>
    <w:locked/>
    <w:rsid w:val="00263650"/>
    <w:rPr>
      <w:rFonts w:ascii="Times New Roman" w:eastAsia="宋体" w:hAnsi="Times New Roman" w:cs="Times New Roman"/>
      <w:color w:val="000000"/>
      <w:sz w:val="21"/>
      <w:szCs w:val="21"/>
      <w:u w:color="000000"/>
    </w:rPr>
  </w:style>
  <w:style w:type="character" w:customStyle="1" w:styleId="CommentSubjectChar1">
    <w:name w:val="Comment Subject Char1"/>
    <w:uiPriority w:val="99"/>
    <w:semiHidden/>
    <w:rsid w:val="00263650"/>
    <w:rPr>
      <w:rFonts w:ascii="Times New Roman" w:eastAsia="宋体" w:hAnsi="Times New Roman" w:cs="Times New Roman"/>
      <w:b/>
      <w:bCs/>
      <w:color w:val="000000"/>
      <w:sz w:val="21"/>
      <w:szCs w:val="21"/>
      <w:u w:color="000000"/>
    </w:rPr>
  </w:style>
  <w:style w:type="character" w:customStyle="1" w:styleId="CommentSubjectChar2">
    <w:name w:val="Comment Subject Char2"/>
    <w:link w:val="CommentSubject"/>
    <w:uiPriority w:val="99"/>
    <w:semiHidden/>
    <w:locked/>
    <w:rsid w:val="00263650"/>
    <w:rPr>
      <w:rFonts w:ascii="Times New Roman" w:eastAsia="宋体" w:hAnsi="Times New Roman" w:cs="Times New Roman"/>
      <w:b/>
      <w:bCs/>
      <w:color w:val="000000"/>
      <w:sz w:val="21"/>
      <w:szCs w:val="21"/>
      <w:u w:color="000000"/>
    </w:rPr>
  </w:style>
  <w:style w:type="character" w:customStyle="1" w:styleId="HeaderChar1">
    <w:name w:val="Header Char1"/>
    <w:uiPriority w:val="99"/>
    <w:semiHidden/>
    <w:rsid w:val="00263650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HeaderChar2">
    <w:name w:val="Header Char2"/>
    <w:link w:val="Header"/>
    <w:uiPriority w:val="99"/>
    <w:semiHidden/>
    <w:locked/>
    <w:rsid w:val="00263650"/>
    <w:rPr>
      <w:rFonts w:ascii="Times New Roman" w:eastAsia="宋体" w:hAnsi="Times New Roman" w:cs="Times New Roman"/>
      <w:color w:val="000000"/>
      <w:sz w:val="18"/>
      <w:szCs w:val="18"/>
      <w:u w:color="000000"/>
    </w:rPr>
  </w:style>
  <w:style w:type="character" w:customStyle="1" w:styleId="FooterChar1">
    <w:name w:val="Footer Char1"/>
    <w:uiPriority w:val="99"/>
    <w:semiHidden/>
    <w:rsid w:val="00263650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FooterChar2">
    <w:name w:val="Footer Char2"/>
    <w:link w:val="Footer"/>
    <w:uiPriority w:val="99"/>
    <w:semiHidden/>
    <w:locked/>
    <w:rsid w:val="00263650"/>
    <w:rPr>
      <w:rFonts w:ascii="Times New Roman" w:eastAsia="宋体" w:hAnsi="Times New Roman" w:cs="Times New Roman"/>
      <w:color w:val="000000"/>
      <w:sz w:val="18"/>
      <w:szCs w:val="18"/>
      <w:u w:color="000000"/>
    </w:rPr>
  </w:style>
  <w:style w:type="character" w:customStyle="1" w:styleId="BalloonTextChar1">
    <w:name w:val="Balloon Text Char1"/>
    <w:uiPriority w:val="99"/>
    <w:semiHidden/>
    <w:rsid w:val="00263650"/>
    <w:rPr>
      <w:rFonts w:ascii="Times New Roman" w:hAnsi="Times New Roman" w:cs="Times New Roman"/>
      <w:color w:val="000000"/>
      <w:sz w:val="2"/>
      <w:szCs w:val="2"/>
      <w:u w:color="000000"/>
    </w:rPr>
  </w:style>
  <w:style w:type="character" w:customStyle="1" w:styleId="BalloonTextChar2">
    <w:name w:val="Balloon Text Char2"/>
    <w:link w:val="BalloonText"/>
    <w:uiPriority w:val="99"/>
    <w:semiHidden/>
    <w:locked/>
    <w:rsid w:val="00263650"/>
    <w:rPr>
      <w:rFonts w:ascii="Times New Roman" w:eastAsia="宋体" w:hAnsi="Times New Roman" w:cs="Times New Roman"/>
      <w:color w:val="000000"/>
      <w:sz w:val="18"/>
      <w:szCs w:val="18"/>
      <w:u w:color="000000"/>
    </w:rPr>
  </w:style>
  <w:style w:type="paragraph" w:customStyle="1" w:styleId="Default">
    <w:name w:val="Default"/>
    <w:uiPriority w:val="99"/>
    <w:rsid w:val="00263650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</w:pPr>
    <w:rPr>
      <w:rFonts w:ascii="Helvetica Neue" w:hAnsi="Helvetica Neue" w:cs="Helvetica Neue"/>
      <w:color w:val="000000"/>
      <w:kern w:val="0"/>
      <w:sz w:val="22"/>
    </w:rPr>
  </w:style>
  <w:style w:type="paragraph" w:customStyle="1" w:styleId="HeaderFooter">
    <w:name w:val="Header &amp; Footer"/>
    <w:uiPriority w:val="99"/>
    <w:rsid w:val="00263650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right" w:pos="9020"/>
      </w:tabs>
    </w:pPr>
    <w:rPr>
      <w:rFonts w:ascii="Helvetica Neue" w:hAnsi="Helvetica Neue" w:cs="Helvetica Neue"/>
      <w:color w:val="000000"/>
      <w:kern w:val="0"/>
      <w:sz w:val="24"/>
      <w:szCs w:val="24"/>
    </w:rPr>
  </w:style>
  <w:style w:type="paragraph" w:customStyle="1" w:styleId="1">
    <w:name w:val="正文1"/>
    <w:uiPriority w:val="99"/>
    <w:rsid w:val="00263650"/>
    <w:pPr>
      <w:jc w:val="both"/>
    </w:pPr>
    <w:rPr>
      <w:rFonts w:ascii="宋体" w:hAnsi="宋体" w:cs="宋体"/>
      <w:szCs w:val="21"/>
    </w:rPr>
  </w:style>
  <w:style w:type="table" w:customStyle="1" w:styleId="TableNormal1">
    <w:name w:val="Table Normal1"/>
    <w:uiPriority w:val="99"/>
    <w:rsid w:val="00263650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</w:pPr>
    <w:rPr>
      <w:rFonts w:ascii="Times New Roman" w:hAnsi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92</Words>
  <Characters>10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/>
  <cp:keywords/>
  <dc:description/>
  <cp:lastModifiedBy/>
  <cp:revision>4</cp:revision>
  <dcterms:created xsi:type="dcterms:W3CDTF">2021-10-28T13:27:00Z</dcterms:created>
  <dcterms:modified xsi:type="dcterms:W3CDTF">2021-10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